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nex</w:t>
      </w:r>
      <w:r w:rsidDel="00000000" w:rsidR="00000000" w:rsidRPr="00000000">
        <w:rPr>
          <w:rtl w:val="0"/>
        </w:rPr>
      </w:r>
    </w:p>
    <w:tbl>
      <w:tblPr>
        <w:tblStyle w:val="Table1"/>
        <w:tblW w:w="952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202"/>
        <w:gridCol w:w="1194"/>
        <w:gridCol w:w="964"/>
        <w:gridCol w:w="1194"/>
        <w:gridCol w:w="966"/>
        <w:tblGridChange w:id="0">
          <w:tblGrid>
            <w:gridCol w:w="5202"/>
            <w:gridCol w:w="1194"/>
            <w:gridCol w:w="964"/>
            <w:gridCol w:w="1194"/>
            <w:gridCol w:w="966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gridSpan w:val="5"/>
            <w:tcBorders>
              <w:top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color w:val="2020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02020"/>
                <w:sz w:val="24"/>
                <w:szCs w:val="24"/>
                <w:rtl w:val="0"/>
              </w:rPr>
              <w:t xml:space="preserve">Table A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24"/>
                <w:szCs w:val="24"/>
                <w:rtl w:val="0"/>
              </w:rPr>
              <w:t xml:space="preserve"> Random-effects ordered logistic models: parameter estimates, cut points and panel-level variance compon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 1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 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icy phase (ref.: pre-pandemic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40***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4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36***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58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6***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2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45***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56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8***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3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56***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395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 (ref.: 16-3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35-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4***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2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36*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326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55 or mor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02***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3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50***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328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icy phase*Age grou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1*35-54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77*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650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1*55 or more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92**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67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2*35-54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191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628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2*55 or more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66*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65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3*35-54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54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44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hase 3*55 or more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14***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43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der (Ref.: Mal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Femal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5*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4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7***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53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al level (ref.: Primary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Second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58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5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6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Tert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3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38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ving with partner (ref.: Ye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N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00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4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19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53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ving with children aged 0-14 (ref.: No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0-6 year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31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329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7-14 year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7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28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alit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Extravers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5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15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Agreeablenes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2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Conscientiousnes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5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Neuroticis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9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9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9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Opennes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5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8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2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t 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34*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75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82*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812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t 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76*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77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93*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835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32"/>
                <w:szCs w:val="32"/>
                <w:rtl w:val="0"/>
              </w:rPr>
              <w:t xml:space="preserve">σ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u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57***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315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2***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34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obust standard errors in parenthese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5"/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 p&lt;0.001, ** p&lt;0.01, * p&lt;0.05</w:t>
            </w:r>
          </w:p>
        </w:tc>
      </w:tr>
    </w:tbl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sults are also controlled for sex, educational level, cohabiting with partner or spouse, children living in the household by age group, personality traits.</w:t>
      </w:r>
    </w:p>
    <w:p w:rsidR="00000000" w:rsidDel="00000000" w:rsidP="00000000" w:rsidRDefault="00000000" w:rsidRPr="00000000" w14:paraId="000000C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verage predicted probabilities for insomnia-related issues at different policy phases and age groups</w:t>
      </w:r>
    </w:p>
    <w:tbl>
      <w:tblPr>
        <w:tblStyle w:val="Table2"/>
        <w:tblW w:w="9204.999999999996" w:type="dxa"/>
        <w:jc w:val="left"/>
        <w:tblInd w:w="0.0" w:type="dxa"/>
        <w:tblBorders>
          <w:top w:color="000000" w:space="0" w:sz="4" w:val="single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268"/>
        <w:gridCol w:w="1418"/>
        <w:gridCol w:w="680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11"/>
        <w:tblGridChange w:id="0">
          <w:tblGrid>
            <w:gridCol w:w="2268"/>
            <w:gridCol w:w="1418"/>
            <w:gridCol w:w="680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284"/>
            <w:gridCol w:w="11"/>
          </w:tblGrid>
        </w:tblGridChange>
      </w:tblGrid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dicted probabilit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gridSpan w:val="18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adjusted groups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omnia: “not at all”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8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andem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55+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3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omnia “somewhat”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andem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D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3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6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55+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7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omnia: “very much”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andem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0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1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2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5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6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3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7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55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D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se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A1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16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5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35-54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7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9">
            <w:pPr>
              <w:ind w:firstLine="284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55+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0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gridSpan w:val="20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e: estimates sharing a letter in the group label are not significantly different at the 5% level</w:t>
            </w:r>
          </w:p>
        </w:tc>
      </w:tr>
    </w:tbl>
    <w:p w:rsidR="00000000" w:rsidDel="00000000" w:rsidP="00000000" w:rsidRDefault="00000000" w:rsidRPr="00000000" w14:paraId="000004F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3F22D3"/>
    <w:pPr>
      <w:tabs>
        <w:tab w:val="center" w:pos="4819"/>
        <w:tab w:val="right" w:pos="9638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F22D3"/>
  </w:style>
  <w:style w:type="paragraph" w:styleId="Footer">
    <w:name w:val="footer"/>
    <w:basedOn w:val="Normal"/>
    <w:link w:val="FooterChar"/>
    <w:uiPriority w:val="99"/>
    <w:unhideWhenUsed w:val="1"/>
    <w:rsid w:val="003F22D3"/>
    <w:pPr>
      <w:tabs>
        <w:tab w:val="center" w:pos="4819"/>
        <w:tab w:val="right" w:pos="9638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F22D3"/>
  </w:style>
  <w:style w:type="table" w:styleId="TableGrid">
    <w:name w:val="Table Grid"/>
    <w:basedOn w:val="TableNormal"/>
    <w:uiPriority w:val="59"/>
    <w:rsid w:val="001E762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DdidoTYd8dX8Xuus49xJtGiYWw==">AMUW2mVLGryXyEFr6JntJGD/T9ejEXp54v0JX6MAehYPad35H+Xxwskqp2j1v3TwT6X3Ybq1y+k7Hpb5qSuhxrv9e/vxwEW0RCkyxiThYTYRKBEHeo9Age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5:04:00Z</dcterms:created>
  <dc:creator>tiziano gerosa</dc:creator>
</cp:coreProperties>
</file>